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EE44BE3" w:rsidR="00B92965" w:rsidRDefault="00F77A3D" w:rsidP="00B92965">
                <w:r>
                  <w:t>9/1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9515A3" w:rsidR="00B92965" w:rsidRDefault="00F77A3D" w:rsidP="00B92965">
                <w:r>
                  <w:t>Mary O’Leary on behalf of all autho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476DB28" w:rsidR="00B92965" w:rsidRDefault="00F77A3D" w:rsidP="00B92965">
                <w:proofErr w:type="spellStart"/>
                <w:r w:rsidRPr="00F77A3D">
                  <w:t>Shatavari</w:t>
                </w:r>
                <w:proofErr w:type="spellEnd"/>
                <w:r w:rsidRPr="00F77A3D">
                  <w:t xml:space="preserve"> Supplementation in Postmenopausal Women Improves Handgrip Strength and Increases Vastus Lateralis Myosin Regulatory Light Chain Phosphorylation </w:t>
                </w:r>
                <w:proofErr w:type="gramStart"/>
                <w:r w:rsidRPr="00F77A3D">
                  <w:t>But</w:t>
                </w:r>
                <w:proofErr w:type="gramEnd"/>
                <w:r w:rsidRPr="00F77A3D">
                  <w:t xml:space="preserve"> Does Not Alter Markers of Bone Turnover: A </w:t>
                </w:r>
                <w:proofErr w:type="spellStart"/>
                <w:r w:rsidRPr="00F77A3D">
                  <w:t>Randomised</w:t>
                </w:r>
                <w:proofErr w:type="spellEnd"/>
                <w:r w:rsidRPr="00F77A3D">
                  <w:t xml:space="preserve">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6C2409C" w:rsidR="00F52A77" w:rsidRPr="00B406C2" w:rsidRDefault="00F77A3D" w:rsidP="00F52A77">
                  <w:pPr>
                    <w:rPr>
                      <w:rFonts w:asciiTheme="majorHAnsi" w:hAnsiTheme="majorHAnsi" w:cstheme="majorHAnsi"/>
                      <w:szCs w:val="22"/>
                    </w:rPr>
                  </w:pPr>
                  <w:permStart w:id="909969162" w:edGrp="everyone"/>
                  <w:r>
                    <w:rPr>
                      <w:rFonts w:asciiTheme="majorHAnsi" w:hAnsiTheme="majorHAnsi" w:cstheme="majorHAnsi"/>
                      <w:szCs w:val="22"/>
                    </w:rPr>
                    <w:t>Pukka Herbs Ltd</w:t>
                  </w:r>
                </w:p>
              </w:tc>
              <w:tc>
                <w:tcPr>
                  <w:tcW w:w="4202" w:type="dxa"/>
                </w:tcPr>
                <w:p w14:paraId="667AB4C8" w14:textId="11740AC4" w:rsidR="00F52A77" w:rsidRPr="00B406C2" w:rsidRDefault="00F77A3D" w:rsidP="00F52A77">
                  <w:pPr>
                    <w:rPr>
                      <w:rFonts w:asciiTheme="majorHAnsi" w:hAnsiTheme="majorHAnsi" w:cstheme="majorHAnsi"/>
                      <w:szCs w:val="22"/>
                    </w:rPr>
                  </w:pPr>
                  <w:r>
                    <w:rPr>
                      <w:rFonts w:asciiTheme="majorHAnsi" w:hAnsiTheme="majorHAnsi" w:cstheme="majorHAnsi"/>
                      <w:szCs w:val="22"/>
                    </w:rPr>
                    <w:t>Funding to institution for study</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F53F4F8" w:rsidR="00F52A77" w:rsidRDefault="00F77A3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5ABF239" w:rsidR="00F52A77" w:rsidRDefault="00F77A3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54441C3" w:rsidR="00F52A77" w:rsidRDefault="00F77A3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74621BB" w:rsidR="00F52A77" w:rsidRDefault="00F77A3D"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1AAB638" w:rsidR="00F52A77" w:rsidRDefault="00F77A3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AAE2584" w:rsidR="00F52A77" w:rsidRDefault="00F77A3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8F59596" w:rsidR="00F52A77" w:rsidRDefault="00F77A3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A2B592E" w:rsidR="00F52A77" w:rsidRDefault="00F77A3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FD32157" w:rsidR="00F52A77" w:rsidRDefault="00F77A3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4EC3782" w:rsidR="00F52A77" w:rsidRDefault="00F77A3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1EE413" w:rsidR="00F52A77" w:rsidRDefault="00F77A3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18A456E" w:rsidR="00F52A77" w:rsidRDefault="00F77A3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F18FB87" w:rsidR="00F52A77" w:rsidRDefault="00F77A3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DF796" w14:textId="77777777" w:rsidR="00E3638F" w:rsidRDefault="00E3638F" w:rsidP="00E23042">
      <w:r>
        <w:separator/>
      </w:r>
    </w:p>
  </w:endnote>
  <w:endnote w:type="continuationSeparator" w:id="0">
    <w:p w14:paraId="2333E3A0" w14:textId="77777777" w:rsidR="00E3638F" w:rsidRDefault="00E3638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55A14" w14:textId="77777777" w:rsidR="00E3638F" w:rsidRDefault="00E3638F" w:rsidP="00E23042">
      <w:r>
        <w:separator/>
      </w:r>
    </w:p>
  </w:footnote>
  <w:footnote w:type="continuationSeparator" w:id="0">
    <w:p w14:paraId="345E11C4" w14:textId="77777777" w:rsidR="00E3638F" w:rsidRDefault="00E3638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3638F"/>
    <w:rsid w:val="00E45CDF"/>
    <w:rsid w:val="00E5771E"/>
    <w:rsid w:val="00E81545"/>
    <w:rsid w:val="00E85EA7"/>
    <w:rsid w:val="00EA256F"/>
    <w:rsid w:val="00EA6B39"/>
    <w:rsid w:val="00EB7AA7"/>
    <w:rsid w:val="00EF61AD"/>
    <w:rsid w:val="00F020A6"/>
    <w:rsid w:val="00F17BB1"/>
    <w:rsid w:val="00F21D2D"/>
    <w:rsid w:val="00F52A77"/>
    <w:rsid w:val="00F613F3"/>
    <w:rsid w:val="00F77A3D"/>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7537EB"/>
    <w:rsid w:val="009C63DD"/>
    <w:rsid w:val="00AF39E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35</Words>
  <Characters>3052</Characters>
  <Application>Microsoft Office Word</Application>
  <DocSecurity>8</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Leary, Mary</cp:lastModifiedBy>
  <cp:revision>2</cp:revision>
  <dcterms:created xsi:type="dcterms:W3CDTF">2021-09-16T12:49:00Z</dcterms:created>
  <dcterms:modified xsi:type="dcterms:W3CDTF">2021-09-16T12:49:00Z</dcterms:modified>
</cp:coreProperties>
</file>